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E81DC" w14:textId="77777777" w:rsidR="003473F4" w:rsidRPr="000510AE" w:rsidRDefault="003473F4" w:rsidP="003473F4">
      <w:pPr>
        <w:spacing w:line="480" w:lineRule="auto"/>
        <w:rPr>
          <w:rFonts w:ascii="Times New Roman" w:hAnsi="Times New Roman" w:cs="Times New Roman"/>
          <w:b/>
          <w:bCs/>
        </w:rPr>
      </w:pPr>
      <w:r w:rsidRPr="000510AE">
        <w:rPr>
          <w:rFonts w:ascii="Times New Roman" w:hAnsi="Times New Roman" w:cs="Times New Roman"/>
          <w:b/>
          <w:bCs/>
          <w:u w:val="single"/>
        </w:rPr>
        <w:t>Supplementary Materials</w:t>
      </w:r>
    </w:p>
    <w:p w14:paraId="1298C28C" w14:textId="77777777" w:rsidR="003473F4" w:rsidRPr="000510AE" w:rsidRDefault="003473F4" w:rsidP="003473F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88"/>
      </w:tblGrid>
      <w:tr w:rsidR="003473F4" w:rsidRPr="00335CC2" w14:paraId="111CB2F1" w14:textId="77777777" w:rsidTr="000510AE">
        <w:tc>
          <w:tcPr>
            <w:tcW w:w="2122" w:type="dxa"/>
          </w:tcPr>
          <w:p w14:paraId="096C1E60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510AE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888" w:type="dxa"/>
          </w:tcPr>
          <w:p w14:paraId="13D5EE1E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510AE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</w:tr>
      <w:tr w:rsidR="003473F4" w:rsidRPr="00335CC2" w14:paraId="067313C7" w14:textId="77777777" w:rsidTr="000510AE">
        <w:tc>
          <w:tcPr>
            <w:tcW w:w="2122" w:type="dxa"/>
          </w:tcPr>
          <w:p w14:paraId="15098A51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 xml:space="preserve">Ovid </w:t>
            </w:r>
            <w:proofErr w:type="spellStart"/>
            <w:r w:rsidRPr="000510AE">
              <w:rPr>
                <w:rFonts w:ascii="Times New Roman" w:hAnsi="Times New Roman" w:cs="Times New Roman"/>
              </w:rPr>
              <w:t>Emcare</w:t>
            </w:r>
            <w:proofErr w:type="spellEnd"/>
          </w:p>
        </w:tc>
        <w:tc>
          <w:tcPr>
            <w:tcW w:w="6888" w:type="dxa"/>
          </w:tcPr>
          <w:p w14:paraId="2A0BF2D6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</w:t>
            </w:r>
            <w:r w:rsidRPr="000510AE">
              <w:rPr>
                <w:rFonts w:ascii="Times New Roman" w:hAnsi="Times New Roman" w:cs="Times New Roman"/>
              </w:rPr>
              <w:tab/>
              <w:t>Shoes/</w:t>
            </w:r>
            <w:r w:rsidRPr="000510AE">
              <w:rPr>
                <w:rFonts w:ascii="Times New Roman" w:hAnsi="Times New Roman" w:cs="Times New Roman"/>
              </w:rPr>
              <w:tab/>
              <w:t>5216</w:t>
            </w:r>
          </w:p>
          <w:p w14:paraId="276FB211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2</w:t>
            </w:r>
            <w:r w:rsidRPr="000510AE">
              <w:rPr>
                <w:rFonts w:ascii="Times New Roman" w:hAnsi="Times New Roman" w:cs="Times New Roman"/>
              </w:rPr>
              <w:tab/>
              <w:t>shoe*.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. [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=title, abstract, heading word, drug trade name, original title, device manufacturer, drug manufacturer, device trade name, keyword heading word]</w:t>
            </w:r>
            <w:r w:rsidRPr="000510AE">
              <w:rPr>
                <w:rFonts w:ascii="Times New Roman" w:hAnsi="Times New Roman" w:cs="Times New Roman"/>
              </w:rPr>
              <w:tab/>
              <w:t>8336</w:t>
            </w:r>
          </w:p>
          <w:p w14:paraId="030F041B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3</w:t>
            </w:r>
            <w:r w:rsidRPr="000510AE">
              <w:rPr>
                <w:rFonts w:ascii="Times New Roman" w:hAnsi="Times New Roman" w:cs="Times New Roman"/>
              </w:rPr>
              <w:tab/>
              <w:t>1 or 2</w:t>
            </w:r>
            <w:r w:rsidRPr="000510AE">
              <w:rPr>
                <w:rFonts w:ascii="Times New Roman" w:hAnsi="Times New Roman" w:cs="Times New Roman"/>
              </w:rPr>
              <w:tab/>
              <w:t>8336</w:t>
            </w:r>
          </w:p>
          <w:p w14:paraId="721D2FAF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4</w:t>
            </w:r>
            <w:r w:rsidRPr="000510AE">
              <w:rPr>
                <w:rFonts w:ascii="Times New Roman" w:hAnsi="Times New Roman" w:cs="Times New Roman"/>
              </w:rPr>
              <w:tab/>
              <w:t>Operating Rooms/</w:t>
            </w:r>
            <w:r w:rsidRPr="000510AE">
              <w:rPr>
                <w:rFonts w:ascii="Times New Roman" w:hAnsi="Times New Roman" w:cs="Times New Roman"/>
              </w:rPr>
              <w:tab/>
              <w:t>12634</w:t>
            </w:r>
          </w:p>
          <w:p w14:paraId="64BB4F66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5</w:t>
            </w:r>
            <w:r w:rsidRPr="000510AE">
              <w:rPr>
                <w:rFonts w:ascii="Times New Roman" w:hAnsi="Times New Roman" w:cs="Times New Roman"/>
              </w:rPr>
              <w:tab/>
              <w:t xml:space="preserve">((surgery or surgical) adj2 (room* or </w:t>
            </w:r>
            <w:proofErr w:type="spellStart"/>
            <w:r w:rsidRPr="000510AE">
              <w:rPr>
                <w:rFonts w:ascii="Times New Roman" w:hAnsi="Times New Roman" w:cs="Times New Roman"/>
              </w:rPr>
              <w:t>theater</w:t>
            </w:r>
            <w:proofErr w:type="spellEnd"/>
            <w:r w:rsidRPr="000510AE">
              <w:rPr>
                <w:rFonts w:ascii="Times New Roman" w:hAnsi="Times New Roman" w:cs="Times New Roman"/>
              </w:rPr>
              <w:t>* or theatre* or suite*)).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. [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=title, abstract, heading word, drug trade name, original title, device manufacturer, drug manufacturer, device trade name, keyword heading word]</w:t>
            </w:r>
            <w:r w:rsidRPr="000510AE">
              <w:rPr>
                <w:rFonts w:ascii="Times New Roman" w:hAnsi="Times New Roman" w:cs="Times New Roman"/>
              </w:rPr>
              <w:tab/>
              <w:t>1111</w:t>
            </w:r>
          </w:p>
          <w:p w14:paraId="00E1F25F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6</w:t>
            </w:r>
            <w:r w:rsidRPr="000510AE">
              <w:rPr>
                <w:rFonts w:ascii="Times New Roman" w:hAnsi="Times New Roman" w:cs="Times New Roman"/>
              </w:rPr>
              <w:tab/>
              <w:t xml:space="preserve">(operating adj2 (room* or </w:t>
            </w:r>
            <w:proofErr w:type="spellStart"/>
            <w:r w:rsidRPr="000510AE">
              <w:rPr>
                <w:rFonts w:ascii="Times New Roman" w:hAnsi="Times New Roman" w:cs="Times New Roman"/>
              </w:rPr>
              <w:t>theater</w:t>
            </w:r>
            <w:proofErr w:type="spellEnd"/>
            <w:r w:rsidRPr="000510AE">
              <w:rPr>
                <w:rFonts w:ascii="Times New Roman" w:hAnsi="Times New Roman" w:cs="Times New Roman"/>
              </w:rPr>
              <w:t>* or theatre* or suite*)).</w:t>
            </w:r>
            <w:proofErr w:type="spellStart"/>
            <w:r w:rsidRPr="000510AE">
              <w:rPr>
                <w:rFonts w:ascii="Times New Roman" w:hAnsi="Times New Roman" w:cs="Times New Roman"/>
              </w:rPr>
              <w:t>ti,ab,kf</w:t>
            </w:r>
            <w:proofErr w:type="spellEnd"/>
            <w:r w:rsidRPr="000510AE">
              <w:rPr>
                <w:rFonts w:ascii="Times New Roman" w:hAnsi="Times New Roman" w:cs="Times New Roman"/>
              </w:rPr>
              <w:t>.</w:t>
            </w:r>
            <w:r w:rsidRPr="000510AE">
              <w:rPr>
                <w:rFonts w:ascii="Times New Roman" w:hAnsi="Times New Roman" w:cs="Times New Roman"/>
              </w:rPr>
              <w:tab/>
              <w:t>19814</w:t>
            </w:r>
          </w:p>
          <w:p w14:paraId="771BD2B7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7</w:t>
            </w:r>
            <w:r w:rsidRPr="000510AE">
              <w:rPr>
                <w:rFonts w:ascii="Times New Roman" w:hAnsi="Times New Roman" w:cs="Times New Roman"/>
              </w:rPr>
              <w:tab/>
              <w:t>4 or 5 or 6</w:t>
            </w:r>
            <w:r w:rsidRPr="000510AE">
              <w:rPr>
                <w:rFonts w:ascii="Times New Roman" w:hAnsi="Times New Roman" w:cs="Times New Roman"/>
              </w:rPr>
              <w:tab/>
              <w:t>23853</w:t>
            </w:r>
          </w:p>
          <w:p w14:paraId="016FBD22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8</w:t>
            </w:r>
            <w:r w:rsidRPr="000510AE">
              <w:rPr>
                <w:rFonts w:ascii="Times New Roman" w:hAnsi="Times New Roman" w:cs="Times New Roman"/>
              </w:rPr>
              <w:tab/>
              <w:t>exp Infection Control/</w:t>
            </w:r>
            <w:r w:rsidRPr="000510AE">
              <w:rPr>
                <w:rFonts w:ascii="Times New Roman" w:hAnsi="Times New Roman" w:cs="Times New Roman"/>
              </w:rPr>
              <w:tab/>
              <w:t>27627</w:t>
            </w:r>
          </w:p>
          <w:p w14:paraId="36B76997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9</w:t>
            </w:r>
            <w:r w:rsidRPr="000510AE">
              <w:rPr>
                <w:rFonts w:ascii="Times New Roman" w:hAnsi="Times New Roman" w:cs="Times New Roman"/>
              </w:rPr>
              <w:tab/>
              <w:t>(infect* adj2 (control* or prevent*)).</w:t>
            </w:r>
            <w:proofErr w:type="spellStart"/>
            <w:r w:rsidRPr="000510AE">
              <w:rPr>
                <w:rFonts w:ascii="Times New Roman" w:hAnsi="Times New Roman" w:cs="Times New Roman"/>
              </w:rPr>
              <w:t>ti,ab,kf</w:t>
            </w:r>
            <w:proofErr w:type="spellEnd"/>
            <w:r w:rsidRPr="000510AE">
              <w:rPr>
                <w:rFonts w:ascii="Times New Roman" w:hAnsi="Times New Roman" w:cs="Times New Roman"/>
              </w:rPr>
              <w:t>.</w:t>
            </w:r>
            <w:r w:rsidRPr="000510AE">
              <w:rPr>
                <w:rFonts w:ascii="Times New Roman" w:hAnsi="Times New Roman" w:cs="Times New Roman"/>
              </w:rPr>
              <w:tab/>
              <w:t>32504</w:t>
            </w:r>
          </w:p>
          <w:p w14:paraId="355A8E17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0</w:t>
            </w:r>
            <w:r w:rsidRPr="000510AE">
              <w:rPr>
                <w:rFonts w:ascii="Times New Roman" w:hAnsi="Times New Roman" w:cs="Times New Roman"/>
              </w:rPr>
              <w:tab/>
              <w:t>8 or 9</w:t>
            </w:r>
            <w:r w:rsidRPr="000510AE">
              <w:rPr>
                <w:rFonts w:ascii="Times New Roman" w:hAnsi="Times New Roman" w:cs="Times New Roman"/>
              </w:rPr>
              <w:tab/>
              <w:t>51089</w:t>
            </w:r>
          </w:p>
          <w:p w14:paraId="6E09CB30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1</w:t>
            </w:r>
            <w:r w:rsidRPr="000510AE">
              <w:rPr>
                <w:rFonts w:ascii="Times New Roman" w:hAnsi="Times New Roman" w:cs="Times New Roman"/>
              </w:rPr>
              <w:tab/>
              <w:t>3 and 7 and 10</w:t>
            </w:r>
            <w:r w:rsidRPr="000510AE">
              <w:rPr>
                <w:rFonts w:ascii="Times New Roman" w:hAnsi="Times New Roman" w:cs="Times New Roman"/>
              </w:rPr>
              <w:tab/>
              <w:t>4</w:t>
            </w:r>
          </w:p>
          <w:p w14:paraId="08C4F18B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2</w:t>
            </w:r>
            <w:r w:rsidRPr="000510AE">
              <w:rPr>
                <w:rFonts w:ascii="Times New Roman" w:hAnsi="Times New Roman" w:cs="Times New Roman"/>
              </w:rPr>
              <w:tab/>
              <w:t>from 11 keep 1-4</w:t>
            </w:r>
            <w:r w:rsidRPr="000510AE">
              <w:rPr>
                <w:rFonts w:ascii="Times New Roman" w:hAnsi="Times New Roman" w:cs="Times New Roman"/>
              </w:rPr>
              <w:tab/>
              <w:t>4</w:t>
            </w:r>
          </w:p>
        </w:tc>
      </w:tr>
      <w:tr w:rsidR="003473F4" w:rsidRPr="00335CC2" w14:paraId="230DEFC8" w14:textId="77777777" w:rsidTr="000510AE">
        <w:tc>
          <w:tcPr>
            <w:tcW w:w="2122" w:type="dxa"/>
          </w:tcPr>
          <w:p w14:paraId="07CA6834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 xml:space="preserve">Embase </w:t>
            </w:r>
            <w:proofErr w:type="spellStart"/>
            <w:r w:rsidRPr="000510AE">
              <w:rPr>
                <w:rFonts w:ascii="Times New Roman" w:hAnsi="Times New Roman" w:cs="Times New Roman"/>
              </w:rPr>
              <w:t>Classic+Embase</w:t>
            </w:r>
            <w:proofErr w:type="spellEnd"/>
          </w:p>
        </w:tc>
        <w:tc>
          <w:tcPr>
            <w:tcW w:w="6888" w:type="dxa"/>
          </w:tcPr>
          <w:p w14:paraId="7B0C3B20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</w:t>
            </w:r>
            <w:r w:rsidRPr="000510AE">
              <w:rPr>
                <w:rFonts w:ascii="Times New Roman" w:hAnsi="Times New Roman" w:cs="Times New Roman"/>
              </w:rPr>
              <w:tab/>
              <w:t>Shoes/</w:t>
            </w:r>
            <w:r w:rsidRPr="000510AE">
              <w:rPr>
                <w:rFonts w:ascii="Times New Roman" w:hAnsi="Times New Roman" w:cs="Times New Roman"/>
              </w:rPr>
              <w:tab/>
              <w:t>11842</w:t>
            </w:r>
          </w:p>
          <w:p w14:paraId="1F452939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2</w:t>
            </w:r>
            <w:r w:rsidRPr="000510AE">
              <w:rPr>
                <w:rFonts w:ascii="Times New Roman" w:hAnsi="Times New Roman" w:cs="Times New Roman"/>
              </w:rPr>
              <w:tab/>
              <w:t>shoe*.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. [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 xml:space="preserve">=title, abstract, heading word, drug trade name, original title, device manufacturer, drug manufacturer, device </w:t>
            </w:r>
            <w:r w:rsidRPr="000510AE">
              <w:rPr>
                <w:rFonts w:ascii="Times New Roman" w:hAnsi="Times New Roman" w:cs="Times New Roman"/>
              </w:rPr>
              <w:lastRenderedPageBreak/>
              <w:t>trade name, keyword heading word, floating subheading word, candidate term word]</w:t>
            </w:r>
            <w:r w:rsidRPr="000510AE">
              <w:rPr>
                <w:rFonts w:ascii="Times New Roman" w:hAnsi="Times New Roman" w:cs="Times New Roman"/>
              </w:rPr>
              <w:tab/>
              <w:t>22303</w:t>
            </w:r>
          </w:p>
          <w:p w14:paraId="3B4B2714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3</w:t>
            </w:r>
            <w:r w:rsidRPr="000510AE">
              <w:rPr>
                <w:rFonts w:ascii="Times New Roman" w:hAnsi="Times New Roman" w:cs="Times New Roman"/>
              </w:rPr>
              <w:tab/>
              <w:t>1 or 2</w:t>
            </w:r>
            <w:r w:rsidRPr="000510AE">
              <w:rPr>
                <w:rFonts w:ascii="Times New Roman" w:hAnsi="Times New Roman" w:cs="Times New Roman"/>
              </w:rPr>
              <w:tab/>
              <w:t>22303</w:t>
            </w:r>
          </w:p>
          <w:p w14:paraId="4D270D05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4</w:t>
            </w:r>
            <w:r w:rsidRPr="000510AE">
              <w:rPr>
                <w:rFonts w:ascii="Times New Roman" w:hAnsi="Times New Roman" w:cs="Times New Roman"/>
              </w:rPr>
              <w:tab/>
              <w:t>Operating Rooms/</w:t>
            </w:r>
            <w:r w:rsidRPr="000510AE">
              <w:rPr>
                <w:rFonts w:ascii="Times New Roman" w:hAnsi="Times New Roman" w:cs="Times New Roman"/>
              </w:rPr>
              <w:tab/>
              <w:t>52589</w:t>
            </w:r>
          </w:p>
          <w:p w14:paraId="6E2B6217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5</w:t>
            </w:r>
            <w:r w:rsidRPr="000510AE">
              <w:rPr>
                <w:rFonts w:ascii="Times New Roman" w:hAnsi="Times New Roman" w:cs="Times New Roman"/>
              </w:rPr>
              <w:tab/>
              <w:t xml:space="preserve">((surgery or surgical) adj2 (room* or </w:t>
            </w:r>
            <w:proofErr w:type="spellStart"/>
            <w:r w:rsidRPr="000510AE">
              <w:rPr>
                <w:rFonts w:ascii="Times New Roman" w:hAnsi="Times New Roman" w:cs="Times New Roman"/>
              </w:rPr>
              <w:t>theater</w:t>
            </w:r>
            <w:proofErr w:type="spellEnd"/>
            <w:r w:rsidRPr="000510AE">
              <w:rPr>
                <w:rFonts w:ascii="Times New Roman" w:hAnsi="Times New Roman" w:cs="Times New Roman"/>
              </w:rPr>
              <w:t>* or theatre* or suite*)).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. [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0510AE">
              <w:rPr>
                <w:rFonts w:ascii="Times New Roman" w:hAnsi="Times New Roman" w:cs="Times New Roman"/>
              </w:rPr>
              <w:tab/>
              <w:t>3808</w:t>
            </w:r>
          </w:p>
          <w:p w14:paraId="115EEE11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6</w:t>
            </w:r>
            <w:r w:rsidRPr="000510AE">
              <w:rPr>
                <w:rFonts w:ascii="Times New Roman" w:hAnsi="Times New Roman" w:cs="Times New Roman"/>
              </w:rPr>
              <w:tab/>
              <w:t xml:space="preserve">(operating adj2 (room* or </w:t>
            </w:r>
            <w:proofErr w:type="spellStart"/>
            <w:r w:rsidRPr="000510AE">
              <w:rPr>
                <w:rFonts w:ascii="Times New Roman" w:hAnsi="Times New Roman" w:cs="Times New Roman"/>
              </w:rPr>
              <w:t>theater</w:t>
            </w:r>
            <w:proofErr w:type="spellEnd"/>
            <w:r w:rsidRPr="000510AE">
              <w:rPr>
                <w:rFonts w:ascii="Times New Roman" w:hAnsi="Times New Roman" w:cs="Times New Roman"/>
              </w:rPr>
              <w:t>* or theatre* or suite*)).</w:t>
            </w:r>
            <w:proofErr w:type="spellStart"/>
            <w:r w:rsidRPr="000510AE">
              <w:rPr>
                <w:rFonts w:ascii="Times New Roman" w:hAnsi="Times New Roman" w:cs="Times New Roman"/>
              </w:rPr>
              <w:t>ti,ab,kf</w:t>
            </w:r>
            <w:proofErr w:type="spellEnd"/>
            <w:r w:rsidRPr="000510AE">
              <w:rPr>
                <w:rFonts w:ascii="Times New Roman" w:hAnsi="Times New Roman" w:cs="Times New Roman"/>
              </w:rPr>
              <w:t>.</w:t>
            </w:r>
            <w:r w:rsidRPr="000510AE">
              <w:rPr>
                <w:rFonts w:ascii="Times New Roman" w:hAnsi="Times New Roman" w:cs="Times New Roman"/>
              </w:rPr>
              <w:tab/>
              <w:t>60858</w:t>
            </w:r>
          </w:p>
          <w:p w14:paraId="01DFB043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7</w:t>
            </w:r>
            <w:r w:rsidRPr="000510AE">
              <w:rPr>
                <w:rFonts w:ascii="Times New Roman" w:hAnsi="Times New Roman" w:cs="Times New Roman"/>
              </w:rPr>
              <w:tab/>
              <w:t>4 or 5 or 6</w:t>
            </w:r>
            <w:r w:rsidRPr="000510AE">
              <w:rPr>
                <w:rFonts w:ascii="Times New Roman" w:hAnsi="Times New Roman" w:cs="Times New Roman"/>
              </w:rPr>
              <w:tab/>
              <w:t>82519</w:t>
            </w:r>
          </w:p>
          <w:p w14:paraId="7D79A2A6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8</w:t>
            </w:r>
            <w:r w:rsidRPr="000510AE">
              <w:rPr>
                <w:rFonts w:ascii="Times New Roman" w:hAnsi="Times New Roman" w:cs="Times New Roman"/>
              </w:rPr>
              <w:tab/>
              <w:t>exp Infection Control/</w:t>
            </w:r>
            <w:r w:rsidRPr="000510AE">
              <w:rPr>
                <w:rFonts w:ascii="Times New Roman" w:hAnsi="Times New Roman" w:cs="Times New Roman"/>
              </w:rPr>
              <w:tab/>
              <w:t>128403</w:t>
            </w:r>
          </w:p>
          <w:p w14:paraId="3E61AFDF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9</w:t>
            </w:r>
            <w:r w:rsidRPr="000510AE">
              <w:rPr>
                <w:rFonts w:ascii="Times New Roman" w:hAnsi="Times New Roman" w:cs="Times New Roman"/>
              </w:rPr>
              <w:tab/>
              <w:t>(infect* adj2 (control* or prevent*)).</w:t>
            </w:r>
            <w:proofErr w:type="spellStart"/>
            <w:r w:rsidRPr="000510AE">
              <w:rPr>
                <w:rFonts w:ascii="Times New Roman" w:hAnsi="Times New Roman" w:cs="Times New Roman"/>
              </w:rPr>
              <w:t>ti,ab,kf</w:t>
            </w:r>
            <w:proofErr w:type="spellEnd"/>
            <w:r w:rsidRPr="000510AE">
              <w:rPr>
                <w:rFonts w:ascii="Times New Roman" w:hAnsi="Times New Roman" w:cs="Times New Roman"/>
              </w:rPr>
              <w:t>.</w:t>
            </w:r>
            <w:r w:rsidRPr="000510AE">
              <w:rPr>
                <w:rFonts w:ascii="Times New Roman" w:hAnsi="Times New Roman" w:cs="Times New Roman"/>
              </w:rPr>
              <w:tab/>
              <w:t>116784</w:t>
            </w:r>
          </w:p>
          <w:p w14:paraId="44A4C844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0</w:t>
            </w:r>
            <w:r w:rsidRPr="000510AE">
              <w:rPr>
                <w:rFonts w:ascii="Times New Roman" w:hAnsi="Times New Roman" w:cs="Times New Roman"/>
              </w:rPr>
              <w:tab/>
              <w:t>8 or 9</w:t>
            </w:r>
            <w:r w:rsidRPr="000510AE">
              <w:rPr>
                <w:rFonts w:ascii="Times New Roman" w:hAnsi="Times New Roman" w:cs="Times New Roman"/>
              </w:rPr>
              <w:tab/>
              <w:t>214387</w:t>
            </w:r>
          </w:p>
          <w:p w14:paraId="00A3B2C5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1</w:t>
            </w:r>
            <w:r w:rsidRPr="000510AE">
              <w:rPr>
                <w:rFonts w:ascii="Times New Roman" w:hAnsi="Times New Roman" w:cs="Times New Roman"/>
              </w:rPr>
              <w:tab/>
              <w:t xml:space="preserve">3 and 7 and 10 </w:t>
            </w:r>
            <w:r w:rsidRPr="000510AE">
              <w:rPr>
                <w:rFonts w:ascii="Times New Roman" w:hAnsi="Times New Roman" w:cs="Times New Roman"/>
              </w:rPr>
              <w:tab/>
              <w:t>20</w:t>
            </w:r>
          </w:p>
        </w:tc>
      </w:tr>
      <w:tr w:rsidR="003473F4" w:rsidRPr="00335CC2" w14:paraId="063ECE09" w14:textId="77777777" w:rsidTr="000510AE">
        <w:tc>
          <w:tcPr>
            <w:tcW w:w="2122" w:type="dxa"/>
          </w:tcPr>
          <w:p w14:paraId="68B498AE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lastRenderedPageBreak/>
              <w:t>Ovid MEDLINE(R) ALL</w:t>
            </w:r>
          </w:p>
        </w:tc>
        <w:tc>
          <w:tcPr>
            <w:tcW w:w="6888" w:type="dxa"/>
          </w:tcPr>
          <w:p w14:paraId="73524C6C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</w:t>
            </w:r>
            <w:r w:rsidRPr="000510AE">
              <w:rPr>
                <w:rFonts w:ascii="Times New Roman" w:hAnsi="Times New Roman" w:cs="Times New Roman"/>
              </w:rPr>
              <w:tab/>
              <w:t>Shoes/</w:t>
            </w:r>
            <w:r w:rsidRPr="000510AE">
              <w:rPr>
                <w:rFonts w:ascii="Times New Roman" w:hAnsi="Times New Roman" w:cs="Times New Roman"/>
              </w:rPr>
              <w:tab/>
              <w:t>7135</w:t>
            </w:r>
          </w:p>
          <w:p w14:paraId="374AC179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2</w:t>
            </w:r>
            <w:r w:rsidRPr="000510AE">
              <w:rPr>
                <w:rFonts w:ascii="Times New Roman" w:hAnsi="Times New Roman" w:cs="Times New Roman"/>
              </w:rPr>
              <w:tab/>
              <w:t>shoe*.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. [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0510AE">
              <w:rPr>
                <w:rFonts w:ascii="Times New Roman" w:hAnsi="Times New Roman" w:cs="Times New Roman"/>
              </w:rPr>
              <w:tab/>
              <w:t>14214</w:t>
            </w:r>
          </w:p>
          <w:p w14:paraId="49ED0A8F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3</w:t>
            </w:r>
            <w:r w:rsidRPr="000510AE">
              <w:rPr>
                <w:rFonts w:ascii="Times New Roman" w:hAnsi="Times New Roman" w:cs="Times New Roman"/>
              </w:rPr>
              <w:tab/>
              <w:t>1 or 2</w:t>
            </w:r>
            <w:r w:rsidRPr="000510AE">
              <w:rPr>
                <w:rFonts w:ascii="Times New Roman" w:hAnsi="Times New Roman" w:cs="Times New Roman"/>
              </w:rPr>
              <w:tab/>
              <w:t>14214</w:t>
            </w:r>
          </w:p>
          <w:p w14:paraId="25BAF45B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lastRenderedPageBreak/>
              <w:t>4</w:t>
            </w:r>
            <w:r w:rsidRPr="000510AE">
              <w:rPr>
                <w:rFonts w:ascii="Times New Roman" w:hAnsi="Times New Roman" w:cs="Times New Roman"/>
              </w:rPr>
              <w:tab/>
              <w:t>Operating Rooms/</w:t>
            </w:r>
            <w:r w:rsidRPr="000510AE">
              <w:rPr>
                <w:rFonts w:ascii="Times New Roman" w:hAnsi="Times New Roman" w:cs="Times New Roman"/>
              </w:rPr>
              <w:tab/>
              <w:t>16037</w:t>
            </w:r>
          </w:p>
          <w:p w14:paraId="103D09D3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5</w:t>
            </w:r>
            <w:r w:rsidRPr="000510AE">
              <w:rPr>
                <w:rFonts w:ascii="Times New Roman" w:hAnsi="Times New Roman" w:cs="Times New Roman"/>
              </w:rPr>
              <w:tab/>
              <w:t xml:space="preserve">((surgery or surgical) adj2 (room* or </w:t>
            </w:r>
            <w:proofErr w:type="spellStart"/>
            <w:r w:rsidRPr="000510AE">
              <w:rPr>
                <w:rFonts w:ascii="Times New Roman" w:hAnsi="Times New Roman" w:cs="Times New Roman"/>
              </w:rPr>
              <w:t>theater</w:t>
            </w:r>
            <w:proofErr w:type="spellEnd"/>
            <w:r w:rsidRPr="000510AE">
              <w:rPr>
                <w:rFonts w:ascii="Times New Roman" w:hAnsi="Times New Roman" w:cs="Times New Roman"/>
              </w:rPr>
              <w:t>* or theatre* or suite*)).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. [</w:t>
            </w:r>
            <w:proofErr w:type="spellStart"/>
            <w:r w:rsidRPr="000510AE">
              <w:rPr>
                <w:rFonts w:ascii="Times New Roman" w:hAnsi="Times New Roman" w:cs="Times New Roman"/>
              </w:rPr>
              <w:t>mp</w:t>
            </w:r>
            <w:proofErr w:type="spellEnd"/>
            <w:r w:rsidRPr="000510AE">
              <w:rPr>
                <w:rFonts w:ascii="Times New Roman" w:hAnsi="Times New Roman" w:cs="Times New Roman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0510AE">
              <w:rPr>
                <w:rFonts w:ascii="Times New Roman" w:hAnsi="Times New Roman" w:cs="Times New Roman"/>
              </w:rPr>
              <w:tab/>
              <w:t>2452</w:t>
            </w:r>
          </w:p>
          <w:p w14:paraId="10AE9110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6</w:t>
            </w:r>
            <w:r w:rsidRPr="000510AE">
              <w:rPr>
                <w:rFonts w:ascii="Times New Roman" w:hAnsi="Times New Roman" w:cs="Times New Roman"/>
              </w:rPr>
              <w:tab/>
              <w:t xml:space="preserve">(operating adj2 (room* or </w:t>
            </w:r>
            <w:proofErr w:type="spellStart"/>
            <w:r w:rsidRPr="000510AE">
              <w:rPr>
                <w:rFonts w:ascii="Times New Roman" w:hAnsi="Times New Roman" w:cs="Times New Roman"/>
              </w:rPr>
              <w:t>theater</w:t>
            </w:r>
            <w:proofErr w:type="spellEnd"/>
            <w:r w:rsidRPr="000510AE">
              <w:rPr>
                <w:rFonts w:ascii="Times New Roman" w:hAnsi="Times New Roman" w:cs="Times New Roman"/>
              </w:rPr>
              <w:t>* or theatre* or suite*)).</w:t>
            </w:r>
            <w:proofErr w:type="spellStart"/>
            <w:r w:rsidRPr="000510AE">
              <w:rPr>
                <w:rFonts w:ascii="Times New Roman" w:hAnsi="Times New Roman" w:cs="Times New Roman"/>
              </w:rPr>
              <w:t>ti,ab,kf</w:t>
            </w:r>
            <w:proofErr w:type="spellEnd"/>
            <w:r w:rsidRPr="000510AE">
              <w:rPr>
                <w:rFonts w:ascii="Times New Roman" w:hAnsi="Times New Roman" w:cs="Times New Roman"/>
              </w:rPr>
              <w:t>.</w:t>
            </w:r>
            <w:r w:rsidRPr="000510AE">
              <w:rPr>
                <w:rFonts w:ascii="Times New Roman" w:hAnsi="Times New Roman" w:cs="Times New Roman"/>
              </w:rPr>
              <w:tab/>
              <w:t>42146</w:t>
            </w:r>
          </w:p>
          <w:p w14:paraId="13FFC923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7</w:t>
            </w:r>
            <w:r w:rsidRPr="000510AE">
              <w:rPr>
                <w:rFonts w:ascii="Times New Roman" w:hAnsi="Times New Roman" w:cs="Times New Roman"/>
              </w:rPr>
              <w:tab/>
              <w:t>4 or 5 or 6</w:t>
            </w:r>
            <w:r w:rsidRPr="000510AE">
              <w:rPr>
                <w:rFonts w:ascii="Times New Roman" w:hAnsi="Times New Roman" w:cs="Times New Roman"/>
              </w:rPr>
              <w:tab/>
              <w:t>50133</w:t>
            </w:r>
          </w:p>
          <w:p w14:paraId="56D411A4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8</w:t>
            </w:r>
            <w:r w:rsidRPr="000510AE">
              <w:rPr>
                <w:rFonts w:ascii="Times New Roman" w:hAnsi="Times New Roman" w:cs="Times New Roman"/>
              </w:rPr>
              <w:tab/>
              <w:t>exp Infection Control/</w:t>
            </w:r>
            <w:r w:rsidRPr="000510AE">
              <w:rPr>
                <w:rFonts w:ascii="Times New Roman" w:hAnsi="Times New Roman" w:cs="Times New Roman"/>
              </w:rPr>
              <w:tab/>
              <w:t>71060</w:t>
            </w:r>
          </w:p>
          <w:p w14:paraId="20B596D3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9</w:t>
            </w:r>
            <w:r w:rsidRPr="000510AE">
              <w:rPr>
                <w:rFonts w:ascii="Times New Roman" w:hAnsi="Times New Roman" w:cs="Times New Roman"/>
              </w:rPr>
              <w:tab/>
              <w:t>(infect* adj2 (control* or prevent*)).</w:t>
            </w:r>
            <w:proofErr w:type="spellStart"/>
            <w:r w:rsidRPr="000510AE">
              <w:rPr>
                <w:rFonts w:ascii="Times New Roman" w:hAnsi="Times New Roman" w:cs="Times New Roman"/>
              </w:rPr>
              <w:t>ti,ab,kf</w:t>
            </w:r>
            <w:proofErr w:type="spellEnd"/>
            <w:r w:rsidRPr="000510AE">
              <w:rPr>
                <w:rFonts w:ascii="Times New Roman" w:hAnsi="Times New Roman" w:cs="Times New Roman"/>
              </w:rPr>
              <w:t>.</w:t>
            </w:r>
            <w:r w:rsidRPr="000510AE">
              <w:rPr>
                <w:rFonts w:ascii="Times New Roman" w:hAnsi="Times New Roman" w:cs="Times New Roman"/>
              </w:rPr>
              <w:tab/>
              <w:t>90728</w:t>
            </w:r>
          </w:p>
          <w:p w14:paraId="7167D2BF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0</w:t>
            </w:r>
            <w:r w:rsidRPr="000510AE">
              <w:rPr>
                <w:rFonts w:ascii="Times New Roman" w:hAnsi="Times New Roman" w:cs="Times New Roman"/>
              </w:rPr>
              <w:tab/>
              <w:t>8 or 9</w:t>
            </w:r>
            <w:r w:rsidRPr="000510AE">
              <w:rPr>
                <w:rFonts w:ascii="Times New Roman" w:hAnsi="Times New Roman" w:cs="Times New Roman"/>
              </w:rPr>
              <w:tab/>
              <w:t>149747</w:t>
            </w:r>
          </w:p>
          <w:p w14:paraId="370CEF22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t>11</w:t>
            </w:r>
            <w:r w:rsidRPr="000510AE">
              <w:rPr>
                <w:rFonts w:ascii="Times New Roman" w:hAnsi="Times New Roman" w:cs="Times New Roman"/>
              </w:rPr>
              <w:tab/>
              <w:t>3 and 7 and 10</w:t>
            </w:r>
            <w:r w:rsidRPr="000510AE">
              <w:rPr>
                <w:rFonts w:ascii="Times New Roman" w:hAnsi="Times New Roman" w:cs="Times New Roman"/>
              </w:rPr>
              <w:tab/>
              <w:t xml:space="preserve"> 22</w:t>
            </w:r>
          </w:p>
        </w:tc>
      </w:tr>
      <w:tr w:rsidR="003473F4" w:rsidRPr="00335CC2" w14:paraId="5805557C" w14:textId="77777777" w:rsidTr="000510AE">
        <w:tc>
          <w:tcPr>
            <w:tcW w:w="2122" w:type="dxa"/>
          </w:tcPr>
          <w:p w14:paraId="3272EB37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</w:rPr>
              <w:lastRenderedPageBreak/>
              <w:t>SCOPUS</w:t>
            </w:r>
          </w:p>
        </w:tc>
        <w:tc>
          <w:tcPr>
            <w:tcW w:w="6888" w:type="dxa"/>
          </w:tcPr>
          <w:p w14:paraId="7DB65C71" w14:textId="77777777" w:rsidR="003473F4" w:rsidRPr="000510AE" w:rsidRDefault="003473F4" w:rsidP="000510A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( TITLE-ABS-KEY ( </w:t>
            </w:r>
            <w:r w:rsidRPr="000510AE">
              <w:rPr>
                <w:rFonts w:ascii="Times New Roman" w:hAnsi="Times New Roman" w:cs="Times New Roman"/>
              </w:rPr>
              <w:t>shoe*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) AND TITLE-ABS-KEY ( ( </w:t>
            </w:r>
            <w:r w:rsidRPr="000510AE">
              <w:rPr>
                <w:rFonts w:ascii="Times New Roman" w:hAnsi="Times New Roman" w:cs="Times New Roman"/>
              </w:rPr>
              <w:t>operating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AND </w:t>
            </w:r>
            <w:r w:rsidRPr="000510AE">
              <w:rPr>
                <w:rFonts w:ascii="Times New Roman" w:hAnsi="Times New Roman" w:cs="Times New Roman"/>
              </w:rPr>
              <w:t>room*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) OR ( </w:t>
            </w:r>
            <w:r w:rsidRPr="000510AE">
              <w:rPr>
                <w:rFonts w:ascii="Times New Roman" w:hAnsi="Times New Roman" w:cs="Times New Roman"/>
              </w:rPr>
              <w:t>surgery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OR </w:t>
            </w:r>
            <w:r w:rsidRPr="000510AE">
              <w:rPr>
                <w:rFonts w:ascii="Times New Roman" w:hAnsi="Times New Roman" w:cs="Times New Roman"/>
              </w:rPr>
              <w:t>surgical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) OR ( </w:t>
            </w:r>
            <w:r w:rsidRPr="000510AE">
              <w:rPr>
                <w:rFonts w:ascii="Times New Roman" w:hAnsi="Times New Roman" w:cs="Times New Roman"/>
              </w:rPr>
              <w:t>room*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OR </w:t>
            </w:r>
            <w:proofErr w:type="spellStart"/>
            <w:r w:rsidRPr="000510AE">
              <w:rPr>
                <w:rFonts w:ascii="Times New Roman" w:hAnsi="Times New Roman" w:cs="Times New Roman"/>
              </w:rPr>
              <w:t>theater</w:t>
            </w:r>
            <w:proofErr w:type="spellEnd"/>
            <w:r w:rsidRPr="000510AE">
              <w:rPr>
                <w:rFonts w:ascii="Times New Roman" w:hAnsi="Times New Roman" w:cs="Times New Roman"/>
              </w:rPr>
              <w:t>*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OR </w:t>
            </w:r>
            <w:r w:rsidRPr="000510AE">
              <w:rPr>
                <w:rFonts w:ascii="Times New Roman" w:hAnsi="Times New Roman" w:cs="Times New Roman"/>
              </w:rPr>
              <w:t>theatre*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OR </w:t>
            </w:r>
            <w:r w:rsidRPr="000510AE">
              <w:rPr>
                <w:rFonts w:ascii="Times New Roman" w:hAnsi="Times New Roman" w:cs="Times New Roman"/>
              </w:rPr>
              <w:t>suite*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) ) AND TITLE-ABS-KEY ( ( </w:t>
            </w:r>
            <w:r w:rsidRPr="000510AE">
              <w:rPr>
                <w:rFonts w:ascii="Times New Roman" w:hAnsi="Times New Roman" w:cs="Times New Roman"/>
              </w:rPr>
              <w:t>infect*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AND ( </w:t>
            </w:r>
            <w:r w:rsidRPr="000510AE">
              <w:rPr>
                <w:rFonts w:ascii="Times New Roman" w:hAnsi="Times New Roman" w:cs="Times New Roman"/>
              </w:rPr>
              <w:t>control*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OR </w:t>
            </w:r>
            <w:r w:rsidRPr="000510AE">
              <w:rPr>
                <w:rFonts w:ascii="Times New Roman" w:hAnsi="Times New Roman" w:cs="Times New Roman"/>
              </w:rPr>
              <w:t>prevent*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) ) OR </w:t>
            </w:r>
            <w:r w:rsidRPr="000510AE">
              <w:rPr>
                <w:rFonts w:ascii="Times New Roman" w:hAnsi="Times New Roman" w:cs="Times New Roman"/>
              </w:rPr>
              <w:t>infection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AND </w:t>
            </w:r>
            <w:r w:rsidRPr="000510AE">
              <w:rPr>
                <w:rFonts w:ascii="Times New Roman" w:hAnsi="Times New Roman" w:cs="Times New Roman"/>
              </w:rPr>
              <w:t>control</w:t>
            </w:r>
            <w:r w:rsidRPr="000510AE">
              <w:rPr>
                <w:rFonts w:ascii="Times New Roman" w:hAnsi="Times New Roman" w:cs="Times New Roman"/>
                <w:color w:val="737373"/>
                <w:shd w:val="clear" w:color="auto" w:fill="F5F5F5"/>
              </w:rPr>
              <w:t> ) )</w:t>
            </w:r>
          </w:p>
        </w:tc>
      </w:tr>
    </w:tbl>
    <w:p w14:paraId="5FAD483E" w14:textId="77777777" w:rsidR="003473F4" w:rsidRDefault="003473F4" w:rsidP="003473F4">
      <w:pPr>
        <w:spacing w:line="480" w:lineRule="auto"/>
        <w:rPr>
          <w:rFonts w:ascii="Times New Roman" w:hAnsi="Times New Roman" w:cs="Times New Roman"/>
          <w:i/>
          <w:iCs/>
        </w:rPr>
      </w:pPr>
      <w:r w:rsidRPr="000510AE">
        <w:rPr>
          <w:rFonts w:ascii="Times New Roman" w:hAnsi="Times New Roman" w:cs="Times New Roman"/>
          <w:i/>
          <w:iCs/>
        </w:rPr>
        <w:t>Supplementary Table 1: Search Strategies</w:t>
      </w:r>
    </w:p>
    <w:p w14:paraId="26A54CA0" w14:textId="77777777" w:rsidR="00992A83" w:rsidRDefault="00992A83"/>
    <w:sectPr w:rsidR="00992A83" w:rsidSect="00FC1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3F4"/>
    <w:rsid w:val="000141E9"/>
    <w:rsid w:val="00016A68"/>
    <w:rsid w:val="00016E57"/>
    <w:rsid w:val="0002242F"/>
    <w:rsid w:val="00023A06"/>
    <w:rsid w:val="00027C06"/>
    <w:rsid w:val="000505AE"/>
    <w:rsid w:val="00093FE0"/>
    <w:rsid w:val="00096D71"/>
    <w:rsid w:val="000A5B91"/>
    <w:rsid w:val="000B4F23"/>
    <w:rsid w:val="000C5D72"/>
    <w:rsid w:val="000D0111"/>
    <w:rsid w:val="000D1794"/>
    <w:rsid w:val="000D1BE7"/>
    <w:rsid w:val="000D2948"/>
    <w:rsid w:val="000E5046"/>
    <w:rsid w:val="000E7A39"/>
    <w:rsid w:val="000F3FAB"/>
    <w:rsid w:val="001002FB"/>
    <w:rsid w:val="0010112C"/>
    <w:rsid w:val="00104688"/>
    <w:rsid w:val="00110389"/>
    <w:rsid w:val="00113202"/>
    <w:rsid w:val="00117DD3"/>
    <w:rsid w:val="0012262D"/>
    <w:rsid w:val="00132112"/>
    <w:rsid w:val="00162FD6"/>
    <w:rsid w:val="00170B7B"/>
    <w:rsid w:val="001729E9"/>
    <w:rsid w:val="00173956"/>
    <w:rsid w:val="00174ECC"/>
    <w:rsid w:val="001A3811"/>
    <w:rsid w:val="001C2517"/>
    <w:rsid w:val="001D1497"/>
    <w:rsid w:val="001D38F2"/>
    <w:rsid w:val="001E228D"/>
    <w:rsid w:val="002010E4"/>
    <w:rsid w:val="00201A44"/>
    <w:rsid w:val="00205917"/>
    <w:rsid w:val="00205B94"/>
    <w:rsid w:val="00216377"/>
    <w:rsid w:val="00221158"/>
    <w:rsid w:val="00224236"/>
    <w:rsid w:val="002308CF"/>
    <w:rsid w:val="00231F10"/>
    <w:rsid w:val="00233904"/>
    <w:rsid w:val="0023463D"/>
    <w:rsid w:val="00234A11"/>
    <w:rsid w:val="00234A61"/>
    <w:rsid w:val="0024162B"/>
    <w:rsid w:val="00245484"/>
    <w:rsid w:val="00246BC4"/>
    <w:rsid w:val="00251933"/>
    <w:rsid w:val="00257D5F"/>
    <w:rsid w:val="002618D4"/>
    <w:rsid w:val="00263AB9"/>
    <w:rsid w:val="00274590"/>
    <w:rsid w:val="00275A38"/>
    <w:rsid w:val="0027645A"/>
    <w:rsid w:val="00280E7B"/>
    <w:rsid w:val="00287614"/>
    <w:rsid w:val="002969A7"/>
    <w:rsid w:val="002A1CAF"/>
    <w:rsid w:val="002A2CE3"/>
    <w:rsid w:val="002A5161"/>
    <w:rsid w:val="002A7731"/>
    <w:rsid w:val="002C08F2"/>
    <w:rsid w:val="002C4067"/>
    <w:rsid w:val="002E1C58"/>
    <w:rsid w:val="002F2C08"/>
    <w:rsid w:val="00310A90"/>
    <w:rsid w:val="003113BC"/>
    <w:rsid w:val="003156B5"/>
    <w:rsid w:val="00316445"/>
    <w:rsid w:val="0032569B"/>
    <w:rsid w:val="00332D43"/>
    <w:rsid w:val="0034312B"/>
    <w:rsid w:val="00344547"/>
    <w:rsid w:val="00344BCC"/>
    <w:rsid w:val="003473F4"/>
    <w:rsid w:val="00347C89"/>
    <w:rsid w:val="003575D4"/>
    <w:rsid w:val="003633D5"/>
    <w:rsid w:val="00375EBE"/>
    <w:rsid w:val="00377C83"/>
    <w:rsid w:val="00380571"/>
    <w:rsid w:val="00383444"/>
    <w:rsid w:val="00385D59"/>
    <w:rsid w:val="00391B8C"/>
    <w:rsid w:val="003A6329"/>
    <w:rsid w:val="003B2E7B"/>
    <w:rsid w:val="003B515A"/>
    <w:rsid w:val="003B765D"/>
    <w:rsid w:val="003C0C0A"/>
    <w:rsid w:val="003C0CF0"/>
    <w:rsid w:val="003C44CC"/>
    <w:rsid w:val="003C6989"/>
    <w:rsid w:val="003C7E16"/>
    <w:rsid w:val="003E12BE"/>
    <w:rsid w:val="003E518C"/>
    <w:rsid w:val="00401104"/>
    <w:rsid w:val="0041412F"/>
    <w:rsid w:val="004218E2"/>
    <w:rsid w:val="004246EF"/>
    <w:rsid w:val="004264EA"/>
    <w:rsid w:val="00430849"/>
    <w:rsid w:val="004406F3"/>
    <w:rsid w:val="00456148"/>
    <w:rsid w:val="00457806"/>
    <w:rsid w:val="004610B3"/>
    <w:rsid w:val="0047506B"/>
    <w:rsid w:val="0048028A"/>
    <w:rsid w:val="00484C01"/>
    <w:rsid w:val="004977A1"/>
    <w:rsid w:val="004A55C6"/>
    <w:rsid w:val="004B124C"/>
    <w:rsid w:val="004B60D3"/>
    <w:rsid w:val="004C258F"/>
    <w:rsid w:val="0050465A"/>
    <w:rsid w:val="00507D29"/>
    <w:rsid w:val="0051660B"/>
    <w:rsid w:val="00517BBB"/>
    <w:rsid w:val="0054269A"/>
    <w:rsid w:val="00545A42"/>
    <w:rsid w:val="005460F5"/>
    <w:rsid w:val="00557B28"/>
    <w:rsid w:val="00561668"/>
    <w:rsid w:val="00561BFF"/>
    <w:rsid w:val="005674A8"/>
    <w:rsid w:val="00571EA0"/>
    <w:rsid w:val="005726AA"/>
    <w:rsid w:val="00573641"/>
    <w:rsid w:val="00586D94"/>
    <w:rsid w:val="00590239"/>
    <w:rsid w:val="005917C9"/>
    <w:rsid w:val="00592D56"/>
    <w:rsid w:val="005A5210"/>
    <w:rsid w:val="005B5F76"/>
    <w:rsid w:val="005B75B8"/>
    <w:rsid w:val="005C0C4F"/>
    <w:rsid w:val="005E15FF"/>
    <w:rsid w:val="005F1E7B"/>
    <w:rsid w:val="00600895"/>
    <w:rsid w:val="00603044"/>
    <w:rsid w:val="006055B5"/>
    <w:rsid w:val="006116D0"/>
    <w:rsid w:val="006236DE"/>
    <w:rsid w:val="00624159"/>
    <w:rsid w:val="00632723"/>
    <w:rsid w:val="00635389"/>
    <w:rsid w:val="0063587C"/>
    <w:rsid w:val="00637023"/>
    <w:rsid w:val="00640B22"/>
    <w:rsid w:val="00645C5B"/>
    <w:rsid w:val="00650AD4"/>
    <w:rsid w:val="0065141A"/>
    <w:rsid w:val="00651E94"/>
    <w:rsid w:val="006665DB"/>
    <w:rsid w:val="00680247"/>
    <w:rsid w:val="00686B76"/>
    <w:rsid w:val="00690850"/>
    <w:rsid w:val="006C6ED6"/>
    <w:rsid w:val="006E49BA"/>
    <w:rsid w:val="006E4AFC"/>
    <w:rsid w:val="006F5BD4"/>
    <w:rsid w:val="006F7159"/>
    <w:rsid w:val="006F7FCB"/>
    <w:rsid w:val="00724323"/>
    <w:rsid w:val="00726EDB"/>
    <w:rsid w:val="00740E53"/>
    <w:rsid w:val="007417A2"/>
    <w:rsid w:val="00742C59"/>
    <w:rsid w:val="00752C7D"/>
    <w:rsid w:val="007608A9"/>
    <w:rsid w:val="007877DB"/>
    <w:rsid w:val="007908DF"/>
    <w:rsid w:val="007941EC"/>
    <w:rsid w:val="007A1AA6"/>
    <w:rsid w:val="007A1CA7"/>
    <w:rsid w:val="007B149D"/>
    <w:rsid w:val="007B5744"/>
    <w:rsid w:val="007C1CDA"/>
    <w:rsid w:val="007C3CA8"/>
    <w:rsid w:val="007C589C"/>
    <w:rsid w:val="007D5355"/>
    <w:rsid w:val="007D674A"/>
    <w:rsid w:val="007D6B35"/>
    <w:rsid w:val="007E0869"/>
    <w:rsid w:val="007E44B5"/>
    <w:rsid w:val="007F6ADB"/>
    <w:rsid w:val="00806338"/>
    <w:rsid w:val="00806DD1"/>
    <w:rsid w:val="00816211"/>
    <w:rsid w:val="00817356"/>
    <w:rsid w:val="00824A14"/>
    <w:rsid w:val="00825AD5"/>
    <w:rsid w:val="00826992"/>
    <w:rsid w:val="0083256B"/>
    <w:rsid w:val="00835D95"/>
    <w:rsid w:val="00837FA6"/>
    <w:rsid w:val="00843503"/>
    <w:rsid w:val="00847454"/>
    <w:rsid w:val="008524E7"/>
    <w:rsid w:val="00853BC7"/>
    <w:rsid w:val="00855D8F"/>
    <w:rsid w:val="00862B35"/>
    <w:rsid w:val="00865F79"/>
    <w:rsid w:val="00872415"/>
    <w:rsid w:val="00877A70"/>
    <w:rsid w:val="008850FE"/>
    <w:rsid w:val="00895917"/>
    <w:rsid w:val="00896967"/>
    <w:rsid w:val="00897391"/>
    <w:rsid w:val="008B6867"/>
    <w:rsid w:val="008C31D0"/>
    <w:rsid w:val="008E1D7B"/>
    <w:rsid w:val="008F6FD9"/>
    <w:rsid w:val="008F7FB8"/>
    <w:rsid w:val="00900B6A"/>
    <w:rsid w:val="00902E96"/>
    <w:rsid w:val="00917169"/>
    <w:rsid w:val="0092274C"/>
    <w:rsid w:val="0092715C"/>
    <w:rsid w:val="00932851"/>
    <w:rsid w:val="00941B62"/>
    <w:rsid w:val="00942C09"/>
    <w:rsid w:val="009468E1"/>
    <w:rsid w:val="00950908"/>
    <w:rsid w:val="00957ADE"/>
    <w:rsid w:val="00962A3A"/>
    <w:rsid w:val="00964C98"/>
    <w:rsid w:val="00965663"/>
    <w:rsid w:val="00980F16"/>
    <w:rsid w:val="00982E0E"/>
    <w:rsid w:val="0098558F"/>
    <w:rsid w:val="00985C14"/>
    <w:rsid w:val="00986E96"/>
    <w:rsid w:val="00991D50"/>
    <w:rsid w:val="00992A83"/>
    <w:rsid w:val="0099649C"/>
    <w:rsid w:val="009D46CF"/>
    <w:rsid w:val="009D6094"/>
    <w:rsid w:val="009E11AA"/>
    <w:rsid w:val="009E5B39"/>
    <w:rsid w:val="009F4F6E"/>
    <w:rsid w:val="00A06268"/>
    <w:rsid w:val="00A13221"/>
    <w:rsid w:val="00A146B1"/>
    <w:rsid w:val="00A266CA"/>
    <w:rsid w:val="00A31BB0"/>
    <w:rsid w:val="00A35F6B"/>
    <w:rsid w:val="00A41EF9"/>
    <w:rsid w:val="00A50FEC"/>
    <w:rsid w:val="00A57015"/>
    <w:rsid w:val="00A617A5"/>
    <w:rsid w:val="00A62D65"/>
    <w:rsid w:val="00A67C43"/>
    <w:rsid w:val="00A724F7"/>
    <w:rsid w:val="00A7788B"/>
    <w:rsid w:val="00A84311"/>
    <w:rsid w:val="00A85B5F"/>
    <w:rsid w:val="00AB1855"/>
    <w:rsid w:val="00AB671C"/>
    <w:rsid w:val="00AD25BB"/>
    <w:rsid w:val="00AD3D9E"/>
    <w:rsid w:val="00AE469F"/>
    <w:rsid w:val="00AE51CA"/>
    <w:rsid w:val="00AF5CC7"/>
    <w:rsid w:val="00AF64E6"/>
    <w:rsid w:val="00B01758"/>
    <w:rsid w:val="00B04292"/>
    <w:rsid w:val="00B07900"/>
    <w:rsid w:val="00B10535"/>
    <w:rsid w:val="00B113AE"/>
    <w:rsid w:val="00B13CF4"/>
    <w:rsid w:val="00B17583"/>
    <w:rsid w:val="00B20336"/>
    <w:rsid w:val="00B23ADB"/>
    <w:rsid w:val="00B33915"/>
    <w:rsid w:val="00B41D29"/>
    <w:rsid w:val="00B50BE9"/>
    <w:rsid w:val="00B52C8D"/>
    <w:rsid w:val="00B54DEF"/>
    <w:rsid w:val="00B666B2"/>
    <w:rsid w:val="00B73072"/>
    <w:rsid w:val="00B75E33"/>
    <w:rsid w:val="00B83003"/>
    <w:rsid w:val="00B8383E"/>
    <w:rsid w:val="00B93752"/>
    <w:rsid w:val="00B9445B"/>
    <w:rsid w:val="00BC5ABD"/>
    <w:rsid w:val="00BE1462"/>
    <w:rsid w:val="00BF55E8"/>
    <w:rsid w:val="00C05202"/>
    <w:rsid w:val="00C06748"/>
    <w:rsid w:val="00C14EE9"/>
    <w:rsid w:val="00C154B2"/>
    <w:rsid w:val="00C15A31"/>
    <w:rsid w:val="00C22110"/>
    <w:rsid w:val="00C223FA"/>
    <w:rsid w:val="00C23E99"/>
    <w:rsid w:val="00C31775"/>
    <w:rsid w:val="00C339A7"/>
    <w:rsid w:val="00C44C02"/>
    <w:rsid w:val="00C50701"/>
    <w:rsid w:val="00C6496F"/>
    <w:rsid w:val="00C66368"/>
    <w:rsid w:val="00C6662E"/>
    <w:rsid w:val="00C66FEB"/>
    <w:rsid w:val="00C76D3B"/>
    <w:rsid w:val="00C92DFD"/>
    <w:rsid w:val="00CA351D"/>
    <w:rsid w:val="00CA5557"/>
    <w:rsid w:val="00CB6172"/>
    <w:rsid w:val="00CC07E4"/>
    <w:rsid w:val="00CD30C2"/>
    <w:rsid w:val="00CE1A5A"/>
    <w:rsid w:val="00CF04F1"/>
    <w:rsid w:val="00D01C7E"/>
    <w:rsid w:val="00D0371B"/>
    <w:rsid w:val="00D03B9C"/>
    <w:rsid w:val="00D145C7"/>
    <w:rsid w:val="00D1718B"/>
    <w:rsid w:val="00D20498"/>
    <w:rsid w:val="00D2200D"/>
    <w:rsid w:val="00D3338D"/>
    <w:rsid w:val="00D5172B"/>
    <w:rsid w:val="00D54165"/>
    <w:rsid w:val="00D632B3"/>
    <w:rsid w:val="00D65351"/>
    <w:rsid w:val="00D75475"/>
    <w:rsid w:val="00D82D32"/>
    <w:rsid w:val="00D95B1A"/>
    <w:rsid w:val="00DA00A7"/>
    <w:rsid w:val="00DA0C01"/>
    <w:rsid w:val="00DA2C43"/>
    <w:rsid w:val="00DA41C3"/>
    <w:rsid w:val="00DA5107"/>
    <w:rsid w:val="00DA6D3C"/>
    <w:rsid w:val="00DA76F7"/>
    <w:rsid w:val="00DB0816"/>
    <w:rsid w:val="00DB1426"/>
    <w:rsid w:val="00DC6410"/>
    <w:rsid w:val="00DD06E1"/>
    <w:rsid w:val="00DD6FA4"/>
    <w:rsid w:val="00DE6929"/>
    <w:rsid w:val="00DE7F69"/>
    <w:rsid w:val="00DF041D"/>
    <w:rsid w:val="00DF78C7"/>
    <w:rsid w:val="00E15754"/>
    <w:rsid w:val="00E16248"/>
    <w:rsid w:val="00E20FF2"/>
    <w:rsid w:val="00E22879"/>
    <w:rsid w:val="00E25CF0"/>
    <w:rsid w:val="00E267DE"/>
    <w:rsid w:val="00E30DBF"/>
    <w:rsid w:val="00E33725"/>
    <w:rsid w:val="00E36FF3"/>
    <w:rsid w:val="00E4772B"/>
    <w:rsid w:val="00E56D09"/>
    <w:rsid w:val="00E76BA6"/>
    <w:rsid w:val="00E87A20"/>
    <w:rsid w:val="00EA1838"/>
    <w:rsid w:val="00EC22AC"/>
    <w:rsid w:val="00EC28F8"/>
    <w:rsid w:val="00ED06E9"/>
    <w:rsid w:val="00ED6912"/>
    <w:rsid w:val="00EE14C3"/>
    <w:rsid w:val="00EE392E"/>
    <w:rsid w:val="00EE3C3A"/>
    <w:rsid w:val="00EE568D"/>
    <w:rsid w:val="00EF5288"/>
    <w:rsid w:val="00F02D9E"/>
    <w:rsid w:val="00F0408A"/>
    <w:rsid w:val="00F07545"/>
    <w:rsid w:val="00F10972"/>
    <w:rsid w:val="00F13B08"/>
    <w:rsid w:val="00F23A81"/>
    <w:rsid w:val="00F3026E"/>
    <w:rsid w:val="00F33BA5"/>
    <w:rsid w:val="00F357E5"/>
    <w:rsid w:val="00F36B98"/>
    <w:rsid w:val="00F4046F"/>
    <w:rsid w:val="00F44378"/>
    <w:rsid w:val="00F54EFE"/>
    <w:rsid w:val="00F555C9"/>
    <w:rsid w:val="00F5662C"/>
    <w:rsid w:val="00F62944"/>
    <w:rsid w:val="00F64101"/>
    <w:rsid w:val="00F70E7C"/>
    <w:rsid w:val="00F84C3C"/>
    <w:rsid w:val="00F97B87"/>
    <w:rsid w:val="00FA0604"/>
    <w:rsid w:val="00FA0C8E"/>
    <w:rsid w:val="00FA15BA"/>
    <w:rsid w:val="00FC185D"/>
    <w:rsid w:val="00FC6A35"/>
    <w:rsid w:val="00FD122D"/>
    <w:rsid w:val="00FE0453"/>
    <w:rsid w:val="00FE12E7"/>
    <w:rsid w:val="00FE1901"/>
    <w:rsid w:val="00FF25FD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EE5D4"/>
  <w15:chartTrackingRefBased/>
  <w15:docId w15:val="{ABF644AE-625E-2F41-B135-96CBC30C3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h, Qi Rui</cp:lastModifiedBy>
  <cp:revision>1</cp:revision>
  <dcterms:created xsi:type="dcterms:W3CDTF">2025-11-08T04:07:00Z</dcterms:created>
  <dcterms:modified xsi:type="dcterms:W3CDTF">2025-11-08T04:08:00Z</dcterms:modified>
</cp:coreProperties>
</file>